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center"/>
        <w:rPr>
          <w:sz w:val="18"/>
          <w:szCs w:val="22"/>
        </w:rPr>
      </w:pPr>
      <w:r>
        <w:rPr>
          <w:sz w:val="18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55270</wp:posOffset>
                </wp:positionV>
                <wp:extent cx="7989570" cy="2085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89570" cy="2085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8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10"/>
                              <w:gridCol w:w="993"/>
                              <w:gridCol w:w="850"/>
                              <w:gridCol w:w="851"/>
                              <w:gridCol w:w="850"/>
                              <w:gridCol w:w="851"/>
                              <w:gridCol w:w="850"/>
                              <w:gridCol w:w="992"/>
                              <w:gridCol w:w="851"/>
                              <w:gridCol w:w="992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351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tivity class</w:t>
                                  </w:r>
                                </w:p>
                              </w:tc>
                              <w:tc>
                                <w:tcPr>
                                  <w:tcW w:w="7088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2" w:hanging="0"/>
                                    <w:jc w:val="center"/>
                                    <w:rPr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WSUM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2" w:hanging="0"/>
                                    <w:jc w:val="center"/>
                                    <w:rPr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A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2" w:hanging="0"/>
                                    <w:jc w:val="center"/>
                                    <w:rPr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T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2" w:hanging="0"/>
                                    <w:jc w:val="center"/>
                                    <w:rPr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K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2" w:hanging="0"/>
                                    <w:jc w:val="center"/>
                                    <w:rPr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MO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112" w:hanging="0"/>
                                    <w:jc w:val="center"/>
                                    <w:rPr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MOL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ind w:right="-112" w:hanging="0"/>
                                    <w:jc w:val="center"/>
                                    <w:rPr>
                                      <w:sz w:val="18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enin inhibitor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60.4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.7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  <w:t>66.8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1.8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58.0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4.3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64.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2.9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56.6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9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HIV protease inhibitors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22.5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2.8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24.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3.9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8.8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4.4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23.45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4.9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22.6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5.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Thrombin inhibitor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8.9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1.7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  <w:t>22.9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3.4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1.3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.2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20.7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2.7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2.5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.6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Angiotensin II AT1 antagonist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38.8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.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41.3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31.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0.8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39.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.6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35.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Substance P antagonist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4.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5.2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6.7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.1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5.9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.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5.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.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6.3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0.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5HT3 antagonist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3.5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.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7.4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2.8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.4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  <w:t>19.1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.8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3.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.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5HT reuptake inhibitor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0.8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8.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1.20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.6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9.5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.4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  <w:t>11.3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.7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0.0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D2 antagonist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9.7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6.2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0.3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6.5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7.7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5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  <w:t>10.5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8.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5HT1A agonist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9.9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5.8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2.8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.7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1.0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5.3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2.9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7.9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2.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5.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Protein kinase C inhibitor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0.9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9.8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2.16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0.4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3.1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1.5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12.42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0.4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  <w:t>16.4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3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Cyclooxygenase inhibitors 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5.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.6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6.59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6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6.73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7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GB" w:eastAsia="en-GB" w:bidi="ar-SA"/>
                                    </w:rPr>
                                    <w:t>7.2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8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n-GB" w:eastAsia="en-GB" w:bidi="ar-SA"/>
                                    </w:rPr>
                                    <w:t>7.9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51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-5353" w:leader="none"/>
                                    </w:tabs>
                                    <w:ind w:right="-51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</w:rPr>
                                    <w:t>19.5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.30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510" w:hanging="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22.05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7.63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51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0"/>
                                    </w:rPr>
                                    <w:t>17.87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.9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51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</w:rPr>
                                    <w:t>21.6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.8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510" w:hanging="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0"/>
                                    </w:rPr>
                                    <w:t>19.2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.6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9.1pt;height:164.2pt;mso-wrap-distance-left:0pt;mso-wrap-distance-right:9pt;mso-wrap-distance-top:0pt;mso-wrap-distance-bottom:0pt;margin-top:20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8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10"/>
                        <w:gridCol w:w="993"/>
                        <w:gridCol w:w="850"/>
                        <w:gridCol w:w="851"/>
                        <w:gridCol w:w="850"/>
                        <w:gridCol w:w="851"/>
                        <w:gridCol w:w="850"/>
                        <w:gridCol w:w="992"/>
                        <w:gridCol w:w="851"/>
                        <w:gridCol w:w="992"/>
                        <w:gridCol w:w="992"/>
                      </w:tblGrid>
                      <w:tr>
                        <w:trPr/>
                        <w:tc>
                          <w:tcPr>
                            <w:tcW w:w="351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tivity class</w:t>
                            </w:r>
                          </w:p>
                        </w:tc>
                        <w:tc>
                          <w:tcPr>
                            <w:tcW w:w="7088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2" w:hanging="0"/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</w:rPr>
                              <w:t>WSUM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2" w:hanging="0"/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</w:rPr>
                              <w:t>TA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2" w:hanging="0"/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</w:rPr>
                              <w:t>STD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2" w:hanging="0"/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</w:rPr>
                              <w:t>OKA</w:t>
                            </w:r>
                          </w:p>
                        </w:tc>
                        <w:tc>
                          <w:tcPr>
                            <w:tcW w:w="170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2" w:hanging="0"/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</w:rPr>
                              <w:t>SMO</w:t>
                            </w:r>
                          </w:p>
                        </w:tc>
                        <w:tc>
                          <w:tcPr>
                            <w:tcW w:w="184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112" w:hanging="0"/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sz w:val="20"/>
                              </w:rPr>
                              <w:t>SMOL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ind w:right="-112" w:hanging="0"/>
                              <w:jc w:val="center"/>
                              <w:rPr>
                                <w:sz w:val="18"/>
                                <w:szCs w:val="22"/>
                              </w:rPr>
                            </w:pPr>
                            <w:r>
                              <w:rPr>
                                <w:sz w:val="18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enin inhibitors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60.4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.7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 w:eastAsia="en-GB" w:bidi="ar-SA"/>
                              </w:rPr>
                              <w:t>66.8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1.8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58.06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4.38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64.6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2.93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56.69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9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HIV protease inhibitors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22.5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2.8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24.1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3.9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8.8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4.4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23.45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4.9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22.66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5.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Thrombin inhibitor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8.9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1.7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 w:eastAsia="en-GB" w:bidi="ar-SA"/>
                              </w:rPr>
                              <w:t>22.9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3.4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1.3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.29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20.7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2.7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2.5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.6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Angiotensin II AT1 antagonist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38.8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.2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41.3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31.3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0.8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39.8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.6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35.2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Substance P antagonist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4.2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5.2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6.7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.1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5.9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.7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5.6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.5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6.3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0.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5HT3 antagonist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3.5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.3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7.4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2.87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.4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 w:eastAsia="en-GB" w:bidi="ar-SA"/>
                              </w:rPr>
                              <w:t>19.1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.88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3.13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.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5HT reuptake inhibitor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0.8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8.6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1.20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.6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9.54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.4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 w:eastAsia="en-GB" w:bidi="ar-SA"/>
                              </w:rPr>
                              <w:t>11.3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.7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0.04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D2 antagonist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9.7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6.2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0.33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6.5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7.72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5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 w:eastAsia="en-GB" w:bidi="ar-SA"/>
                              </w:rPr>
                              <w:t>10.5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8.75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5HT1A agonist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9.9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5.8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2.88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.7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1.09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5.32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2.9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7.9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2.10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5.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/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Protein kinase C inhibitors </w:t>
                            </w:r>
                          </w:p>
                        </w:tc>
                        <w:tc>
                          <w:tcPr>
                            <w:tcW w:w="99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0.9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9.84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2.16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0.43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3.11</w:t>
                            </w:r>
                          </w:p>
                        </w:tc>
                        <w:tc>
                          <w:tcPr>
                            <w:tcW w:w="8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1.51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12.42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0.4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 w:eastAsia="en-GB" w:bidi="ar-SA"/>
                              </w:rPr>
                              <w:t>16.47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3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Table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Cyclooxygenase inhibitors 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5.2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.6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6.59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6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6.73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7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sz w:val="20"/>
                                <w:lang w:val="en-GB" w:eastAsia="en-GB" w:bidi="ar-SA"/>
                              </w:rPr>
                              <w:t>7.29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8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n-GB" w:eastAsia="en-GB" w:bidi="ar-SA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n-GB" w:eastAsia="en-GB" w:bidi="ar-SA"/>
                              </w:rPr>
                              <w:t>7.94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51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-5353" w:leader="none"/>
                              </w:tabs>
                              <w:ind w:right="-51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19.5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.30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510" w:hanging="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22.05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7.63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51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17.87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.95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51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21.6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.80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510" w:hanging="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19.27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.6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right="-510" w:hanging="0"/>
        <w:jc w:val="both"/>
        <w:rPr>
          <w:sz w:val="20"/>
          <w:szCs w:val="22"/>
        </w:rPr>
      </w:pPr>
      <w:r>
        <w:rPr>
          <w:sz w:val="20"/>
          <w:szCs w:val="22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ind w:right="-510" w:hanging="0"/>
        <w:jc w:val="both"/>
        <w:rPr/>
      </w:pPr>
      <w:r>
        <w:rPr/>
      </w:r>
    </w:p>
    <w:p>
      <w:pPr>
        <w:pStyle w:val="Normal"/>
        <w:autoSpaceDE w:val="false"/>
        <w:jc w:val="both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autoSpaceDE w:val="false"/>
        <w:jc w:val="both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GPIN Z+ CM R 10">
    <w:altName w:val="CM R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Times New Roman" w:hAnsi="Times New Roman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Cs w:val="20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Times New Roman" w:hAnsi="Times New Roman" w:eastAsia="Times New Roman" w:cs="Times New Roman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/>
    <w:rPr>
      <w:rFonts w:ascii="Times New Roman" w:hAnsi="Times New Roman" w:eastAsia="Times New Roman" w:cs="Times New Roman"/>
      <w:sz w:val="22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96">
    <w:name w:val="CM96"/>
    <w:basedOn w:val="Normal"/>
    <w:next w:val="Normal"/>
    <w:qFormat/>
    <w:pPr>
      <w:widowControl w:val="false"/>
      <w:autoSpaceDE w:val="false"/>
    </w:pPr>
    <w:rPr>
      <w:rFonts w:ascii="FGPIN Z+ CM R 10;CM R" w:hAnsi="FGPIN Z+ CM R 10;CM R" w:eastAsia="Times New Roman" w:cs="FGPIN Z+ CM R 10;CM R"/>
      <w:lang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43:00Z</dcterms:created>
  <dc:creator>Your User Name</dc:creator>
  <dc:description/>
  <cp:keywords/>
  <dc:language>en-US</dc:language>
  <cp:lastModifiedBy>Peter Willett</cp:lastModifiedBy>
  <cp:lastPrinted>2009-04-21T10:44:00Z</cp:lastPrinted>
  <dcterms:modified xsi:type="dcterms:W3CDTF">2009-04-21T10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